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B69" w:rsidRDefault="00F35D8A" w:rsidP="00677D61">
      <w:pPr>
        <w:jc w:val="center"/>
      </w:pPr>
      <w:r>
        <w:t xml:space="preserve">Supplemental Table </w:t>
      </w:r>
      <w:r>
        <w:t>4</w:t>
      </w:r>
      <w:r w:rsidR="00623B1A">
        <w:t xml:space="preserve"> </w:t>
      </w:r>
      <w:r w:rsidR="00A52B69" w:rsidRPr="00A52B69">
        <w:t>PDBePISA analysis</w:t>
      </w:r>
      <w:r w:rsidR="00A52B69">
        <w:t xml:space="preserve"> of interactions in the dimer interface</w:t>
      </w:r>
      <w:bookmarkStart w:id="0" w:name="_GoBack"/>
      <w:bookmarkEnd w:id="0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2074"/>
        <w:gridCol w:w="2074"/>
        <w:gridCol w:w="2074"/>
      </w:tblGrid>
      <w:tr w:rsidR="006C3C06" w:rsidTr="00A52B69">
        <w:trPr>
          <w:jc w:val="center"/>
        </w:trPr>
        <w:tc>
          <w:tcPr>
            <w:tcW w:w="7025" w:type="dxa"/>
            <w:gridSpan w:val="4"/>
          </w:tcPr>
          <w:p w:rsidR="006C3C06" w:rsidRDefault="006C3C06" w:rsidP="006413EF">
            <w:pPr>
              <w:jc w:val="center"/>
            </w:pPr>
            <w:r>
              <w:rPr>
                <w:rFonts w:hint="eastAsia"/>
              </w:rPr>
              <w:t>Hydrogen</w:t>
            </w:r>
            <w:r>
              <w:t xml:space="preserve"> </w:t>
            </w:r>
            <w:r>
              <w:rPr>
                <w:rFonts w:hint="eastAsia"/>
              </w:rPr>
              <w:t>bonds</w:t>
            </w:r>
            <w:r>
              <w:t>(ARM-Globular)</w:t>
            </w:r>
          </w:p>
        </w:tc>
      </w:tr>
      <w:tr w:rsidR="006C3C06" w:rsidTr="00A52B69">
        <w:trPr>
          <w:jc w:val="center"/>
        </w:trPr>
        <w:tc>
          <w:tcPr>
            <w:tcW w:w="803" w:type="dxa"/>
          </w:tcPr>
          <w:p w:rsidR="006C3C06" w:rsidRDefault="006C3C06" w:rsidP="00E10DB4">
            <w:pPr>
              <w:jc w:val="center"/>
            </w:pP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Structure A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Dist</w:t>
            </w:r>
            <w:r>
              <w:t>ance [</w:t>
            </w:r>
            <w:r w:rsidRPr="00A21D85">
              <w:t>Å</w:t>
            </w:r>
            <w:r>
              <w:t>]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 xml:space="preserve">Structure </w:t>
            </w:r>
            <w:r>
              <w:t>B</w:t>
            </w:r>
          </w:p>
        </w:tc>
      </w:tr>
      <w:tr w:rsidR="006C3C06" w:rsidTr="00A52B69">
        <w:trPr>
          <w:jc w:val="center"/>
        </w:trPr>
        <w:tc>
          <w:tcPr>
            <w:tcW w:w="803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VAL 367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3.12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ASP 184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</w:tr>
      <w:tr w:rsidR="006C3C06" w:rsidTr="00A52B69">
        <w:trPr>
          <w:jc w:val="center"/>
        </w:trPr>
        <w:tc>
          <w:tcPr>
            <w:tcW w:w="803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ARG 372[</w:t>
            </w:r>
            <w:r>
              <w:t>NE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3.42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ILE 194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6C3C06" w:rsidTr="00A52B69">
        <w:trPr>
          <w:jc w:val="center"/>
        </w:trPr>
        <w:tc>
          <w:tcPr>
            <w:tcW w:w="803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TYR 452[</w:t>
            </w:r>
            <w:r>
              <w:t>OH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2.54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CYS 202 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6C3C06" w:rsidTr="00A52B69">
        <w:trPr>
          <w:jc w:val="center"/>
        </w:trPr>
        <w:tc>
          <w:tcPr>
            <w:tcW w:w="803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GLN</w:t>
            </w:r>
            <w:r>
              <w:t xml:space="preserve"> 280</w:t>
            </w:r>
            <w:r>
              <w:rPr>
                <w:rFonts w:hint="eastAsia"/>
              </w:rPr>
              <w:t>[</w:t>
            </w:r>
            <w:r>
              <w:t>NE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3.</w:t>
            </w:r>
            <w:r>
              <w:t>60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VAL 205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6C3C06" w:rsidTr="00A52B69">
        <w:trPr>
          <w:jc w:val="center"/>
        </w:trPr>
        <w:tc>
          <w:tcPr>
            <w:tcW w:w="803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ARG 437[</w:t>
            </w:r>
            <w:r>
              <w:t>NE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2.51</w:t>
            </w:r>
          </w:p>
        </w:tc>
        <w:tc>
          <w:tcPr>
            <w:tcW w:w="2074" w:type="dxa"/>
          </w:tcPr>
          <w:p w:rsidR="006C3C06" w:rsidRDefault="006C3C06" w:rsidP="00E10DB4">
            <w:pPr>
              <w:jc w:val="center"/>
            </w:pPr>
            <w:r>
              <w:rPr>
                <w:rFonts w:hint="eastAsia"/>
              </w:rPr>
              <w:t>PRO 208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6C3C06" w:rsidTr="00A52B69">
        <w:trPr>
          <w:jc w:val="center"/>
        </w:trPr>
        <w:tc>
          <w:tcPr>
            <w:tcW w:w="803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74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ARG 437[</w:t>
            </w:r>
            <w:r>
              <w:t>NE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3.6</w:t>
            </w:r>
          </w:p>
        </w:tc>
        <w:tc>
          <w:tcPr>
            <w:tcW w:w="2074" w:type="dxa"/>
          </w:tcPr>
          <w:p w:rsidR="006C3C06" w:rsidRDefault="00E10DB4" w:rsidP="00E10DB4">
            <w:pPr>
              <w:jc w:val="center"/>
            </w:pPr>
            <w:r>
              <w:rPr>
                <w:rFonts w:hint="eastAsia"/>
              </w:rPr>
              <w:t>ALA</w:t>
            </w:r>
            <w:r>
              <w:t>209</w:t>
            </w:r>
            <w:r>
              <w:rPr>
                <w:rFonts w:hint="eastAsia"/>
              </w:rPr>
              <w:t xml:space="preserve"> 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E10DB4" w:rsidTr="00A52B69">
        <w:trPr>
          <w:jc w:val="center"/>
        </w:trPr>
        <w:tc>
          <w:tcPr>
            <w:tcW w:w="803" w:type="dxa"/>
          </w:tcPr>
          <w:p w:rsidR="00E10DB4" w:rsidRDefault="0033231D" w:rsidP="00E10DB4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074" w:type="dxa"/>
          </w:tcPr>
          <w:p w:rsidR="00E10DB4" w:rsidRDefault="00E6391A" w:rsidP="00E10DB4">
            <w:pPr>
              <w:jc w:val="center"/>
            </w:pPr>
            <w:r>
              <w:rPr>
                <w:rFonts w:hint="eastAsia"/>
              </w:rPr>
              <w:t>VAL 205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E10DB4" w:rsidRDefault="00E6391A" w:rsidP="00E10DB4">
            <w:pPr>
              <w:jc w:val="center"/>
            </w:pPr>
            <w:r>
              <w:rPr>
                <w:rFonts w:hint="eastAsia"/>
              </w:rPr>
              <w:t>2.59</w:t>
            </w:r>
          </w:p>
        </w:tc>
        <w:tc>
          <w:tcPr>
            <w:tcW w:w="2074" w:type="dxa"/>
          </w:tcPr>
          <w:p w:rsidR="00E10DB4" w:rsidRDefault="00E6391A" w:rsidP="00E10DB4">
            <w:pPr>
              <w:jc w:val="center"/>
            </w:pPr>
            <w:r>
              <w:rPr>
                <w:rFonts w:hint="eastAsia"/>
              </w:rPr>
              <w:t>GLN 280 [</w:t>
            </w:r>
            <w:r>
              <w:t>OE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LEU 175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58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GLU 366[</w:t>
            </w:r>
            <w:r>
              <w:t>OE2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P 184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72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GLU 366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SER 187[</w:t>
            </w:r>
            <w:r>
              <w:t>OG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3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GLU 3</w:t>
            </w:r>
            <w:r>
              <w:t>98</w:t>
            </w:r>
            <w:r>
              <w:rPr>
                <w:rFonts w:hint="eastAsia"/>
              </w:rPr>
              <w:t>[</w:t>
            </w:r>
            <w:r>
              <w:t>OE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89 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81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LEU 399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89 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12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THR 402[</w:t>
            </w:r>
            <w:r>
              <w:t>OG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</w:t>
            </w:r>
            <w:r>
              <w:t>97</w:t>
            </w:r>
            <w:r>
              <w:rPr>
                <w:rFonts w:hint="eastAsia"/>
              </w:rPr>
              <w:t xml:space="preserve"> 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TYR 406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</w:t>
            </w:r>
            <w:r>
              <w:t>97</w:t>
            </w:r>
            <w:r>
              <w:rPr>
                <w:rFonts w:hint="eastAsia"/>
              </w:rPr>
              <w:t xml:space="preserve">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9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t>ARG</w:t>
            </w:r>
            <w:r w:rsidRPr="00F74676">
              <w:t xml:space="preserve"> 40</w:t>
            </w:r>
            <w:r>
              <w:t>8</w:t>
            </w:r>
            <w:r w:rsidRPr="00F74676">
              <w:t>[O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</w:t>
            </w:r>
            <w:r>
              <w:t>97</w:t>
            </w:r>
            <w:r>
              <w:rPr>
                <w:rFonts w:hint="eastAsia"/>
              </w:rPr>
              <w:t xml:space="preserve">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84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</w:t>
            </w:r>
            <w:r>
              <w:t>97</w:t>
            </w:r>
            <w:r>
              <w:rPr>
                <w:rFonts w:hint="eastAsia"/>
              </w:rPr>
              <w:t xml:space="preserve">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73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2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PHE 206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15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N</w:t>
            </w:r>
            <w:r>
              <w:t xml:space="preserve"> 417[OD1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P 184 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9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395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ILE 194</w:t>
            </w:r>
            <w:r>
              <w:t>[O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8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372 [</w:t>
            </w:r>
            <w:r>
              <w:t>NE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ILE 194</w:t>
            </w:r>
            <w:r>
              <w:t>[O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8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372 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CYS 202[</w:t>
            </w:r>
            <w:r>
              <w:t>SG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6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N 417[</w:t>
            </w:r>
            <w:r>
              <w:t>ND2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CYS 202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8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TYR 452[</w:t>
            </w:r>
            <w:r>
              <w:t>OH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LA 209 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9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437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THR 402 [</w:t>
            </w:r>
            <w:r>
              <w:t>OG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2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89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TYR 406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59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97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6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97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71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197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SN 417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41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PHE 206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7025" w:type="dxa"/>
            <w:gridSpan w:val="4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Hydrogen</w:t>
            </w:r>
            <w:r>
              <w:t xml:space="preserve"> </w:t>
            </w:r>
            <w:r>
              <w:rPr>
                <w:rFonts w:hint="eastAsia"/>
              </w:rPr>
              <w:t>bonds</w:t>
            </w:r>
            <w:r>
              <w:t>(Globular -Globular)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t>1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TYR 349[</w:t>
            </w:r>
            <w:r>
              <w:t>OH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23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TYR 349[</w:t>
            </w:r>
            <w:r>
              <w:t>OH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327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7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LA 352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327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65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MET 353[</w:t>
            </w:r>
            <w:r>
              <w:t>SD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LA 2</w:t>
            </w:r>
            <w:r>
              <w:t>75</w:t>
            </w:r>
            <w:r>
              <w:rPr>
                <w:rFonts w:hint="eastAsia"/>
              </w:rPr>
              <w:t xml:space="preserve"> 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3.58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325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521982" w:rsidTr="00A52B69">
        <w:trPr>
          <w:jc w:val="center"/>
        </w:trPr>
        <w:tc>
          <w:tcPr>
            <w:tcW w:w="803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 xml:space="preserve">ALA </w:t>
            </w:r>
            <w:r>
              <w:t>352</w:t>
            </w:r>
            <w:r>
              <w:rPr>
                <w:rFonts w:hint="eastAsia"/>
              </w:rPr>
              <w:t xml:space="preserve"> [</w:t>
            </w:r>
            <w:r>
              <w:t>O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2.86</w:t>
            </w:r>
          </w:p>
        </w:tc>
        <w:tc>
          <w:tcPr>
            <w:tcW w:w="2074" w:type="dxa"/>
          </w:tcPr>
          <w:p w:rsidR="00521982" w:rsidRDefault="00521982" w:rsidP="00521982">
            <w:pPr>
              <w:jc w:val="center"/>
            </w:pPr>
            <w:r>
              <w:rPr>
                <w:rFonts w:hint="eastAsia"/>
              </w:rPr>
              <w:t>ARG 327 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</w:tr>
    </w:tbl>
    <w:p w:rsidR="00667E35" w:rsidRDefault="00667E35" w:rsidP="00667E35">
      <w:pPr>
        <w:widowControl/>
        <w:jc w:val="left"/>
      </w:pPr>
      <w:r>
        <w:br w:type="page"/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2074"/>
        <w:gridCol w:w="2074"/>
        <w:gridCol w:w="2074"/>
      </w:tblGrid>
      <w:tr w:rsidR="00FA444F" w:rsidTr="00A52B69">
        <w:trPr>
          <w:jc w:val="center"/>
        </w:trPr>
        <w:tc>
          <w:tcPr>
            <w:tcW w:w="7025" w:type="dxa"/>
            <w:gridSpan w:val="4"/>
          </w:tcPr>
          <w:p w:rsidR="00FA444F" w:rsidRDefault="00960518" w:rsidP="00D772DE">
            <w:pPr>
              <w:jc w:val="center"/>
            </w:pPr>
            <w:r>
              <w:lastRenderedPageBreak/>
              <w:t>Salt bridges</w:t>
            </w:r>
            <w:r w:rsidR="00FA444F">
              <w:t>(ARM-Globular)</w:t>
            </w:r>
          </w:p>
        </w:tc>
      </w:tr>
      <w:tr w:rsidR="00FA444F" w:rsidTr="00A52B69">
        <w:trPr>
          <w:jc w:val="center"/>
        </w:trPr>
        <w:tc>
          <w:tcPr>
            <w:tcW w:w="803" w:type="dxa"/>
          </w:tcPr>
          <w:p w:rsidR="00FA444F" w:rsidRDefault="00FA444F" w:rsidP="00D772DE">
            <w:pPr>
              <w:jc w:val="center"/>
            </w:pPr>
          </w:p>
        </w:tc>
        <w:tc>
          <w:tcPr>
            <w:tcW w:w="2074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Structure A</w:t>
            </w:r>
          </w:p>
        </w:tc>
        <w:tc>
          <w:tcPr>
            <w:tcW w:w="2074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Dist</w:t>
            </w:r>
            <w:r>
              <w:t>ance [</w:t>
            </w:r>
            <w:r w:rsidRPr="00A21D85">
              <w:t>Å</w:t>
            </w:r>
            <w:r>
              <w:t>]</w:t>
            </w:r>
          </w:p>
        </w:tc>
        <w:tc>
          <w:tcPr>
            <w:tcW w:w="2074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 xml:space="preserve">Structure </w:t>
            </w:r>
            <w:r>
              <w:t>B</w:t>
            </w:r>
          </w:p>
        </w:tc>
      </w:tr>
      <w:tr w:rsidR="00FA444F" w:rsidTr="00A52B69">
        <w:trPr>
          <w:jc w:val="center"/>
        </w:trPr>
        <w:tc>
          <w:tcPr>
            <w:tcW w:w="803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74" w:type="dxa"/>
          </w:tcPr>
          <w:p w:rsidR="00FA444F" w:rsidRDefault="000931BA" w:rsidP="00D772DE">
            <w:pPr>
              <w:jc w:val="center"/>
            </w:pPr>
            <w:r>
              <w:rPr>
                <w:rFonts w:hint="eastAsia"/>
              </w:rPr>
              <w:t>LEU 175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3.54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GLU 366[</w:t>
            </w:r>
            <w:r>
              <w:t>OE1</w:t>
            </w:r>
            <w:r>
              <w:rPr>
                <w:rFonts w:hint="eastAsia"/>
              </w:rPr>
              <w:t>]</w:t>
            </w:r>
          </w:p>
        </w:tc>
      </w:tr>
      <w:tr w:rsidR="00FA444F" w:rsidTr="00A52B69">
        <w:trPr>
          <w:jc w:val="center"/>
        </w:trPr>
        <w:tc>
          <w:tcPr>
            <w:tcW w:w="803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</w:tcPr>
          <w:p w:rsidR="00FA444F" w:rsidRDefault="000931BA" w:rsidP="00D772DE">
            <w:pPr>
              <w:jc w:val="center"/>
            </w:pPr>
            <w:r>
              <w:rPr>
                <w:rFonts w:hint="eastAsia"/>
              </w:rPr>
              <w:t>LEU 175[</w:t>
            </w:r>
            <w:r>
              <w:t>N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2.58</w:t>
            </w:r>
          </w:p>
        </w:tc>
        <w:tc>
          <w:tcPr>
            <w:tcW w:w="2074" w:type="dxa"/>
          </w:tcPr>
          <w:p w:rsidR="00FA444F" w:rsidRDefault="0023052D" w:rsidP="0023052D">
            <w:pPr>
              <w:jc w:val="center"/>
            </w:pPr>
            <w:r>
              <w:rPr>
                <w:rFonts w:hint="eastAsia"/>
              </w:rPr>
              <w:t>GLU 366[</w:t>
            </w:r>
            <w:r>
              <w:t>OE2</w:t>
            </w:r>
            <w:r>
              <w:rPr>
                <w:rFonts w:hint="eastAsia"/>
              </w:rPr>
              <w:t>]</w:t>
            </w:r>
          </w:p>
        </w:tc>
      </w:tr>
      <w:tr w:rsidR="00FA444F" w:rsidTr="00A52B69">
        <w:trPr>
          <w:jc w:val="center"/>
        </w:trPr>
        <w:tc>
          <w:tcPr>
            <w:tcW w:w="803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74" w:type="dxa"/>
          </w:tcPr>
          <w:p w:rsidR="00FA444F" w:rsidRDefault="000931BA" w:rsidP="00D772DE">
            <w:pPr>
              <w:jc w:val="center"/>
            </w:pPr>
            <w:r>
              <w:rPr>
                <w:rFonts w:hint="eastAsia"/>
              </w:rPr>
              <w:t>ARG 197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2.84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</w:tr>
      <w:tr w:rsidR="00FA444F" w:rsidTr="00A52B69">
        <w:trPr>
          <w:jc w:val="center"/>
        </w:trPr>
        <w:tc>
          <w:tcPr>
            <w:tcW w:w="803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74" w:type="dxa"/>
          </w:tcPr>
          <w:p w:rsidR="00FA444F" w:rsidRDefault="000931BA" w:rsidP="000931BA">
            <w:pPr>
              <w:jc w:val="center"/>
            </w:pPr>
            <w:r>
              <w:rPr>
                <w:rFonts w:hint="eastAsia"/>
              </w:rPr>
              <w:t>ARG 197[</w:t>
            </w:r>
            <w:r>
              <w:t>NE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3.40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</w:tr>
      <w:tr w:rsidR="00FA444F" w:rsidTr="00A52B69">
        <w:trPr>
          <w:jc w:val="center"/>
        </w:trPr>
        <w:tc>
          <w:tcPr>
            <w:tcW w:w="803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</w:tcPr>
          <w:p w:rsidR="00FA444F" w:rsidRDefault="000931BA" w:rsidP="00D772DE">
            <w:pPr>
              <w:jc w:val="center"/>
            </w:pPr>
            <w:r>
              <w:rPr>
                <w:rFonts w:hint="eastAsia"/>
              </w:rPr>
              <w:t>ARG 197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2.73</w:t>
            </w:r>
          </w:p>
        </w:tc>
        <w:tc>
          <w:tcPr>
            <w:tcW w:w="2074" w:type="dxa"/>
          </w:tcPr>
          <w:p w:rsidR="00FA444F" w:rsidRDefault="0023052D" w:rsidP="0023052D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2</w:t>
            </w:r>
            <w:r>
              <w:rPr>
                <w:rFonts w:hint="eastAsia"/>
              </w:rPr>
              <w:t>]</w:t>
            </w:r>
          </w:p>
        </w:tc>
      </w:tr>
      <w:tr w:rsidR="00FA444F" w:rsidTr="00A52B69">
        <w:trPr>
          <w:jc w:val="center"/>
        </w:trPr>
        <w:tc>
          <w:tcPr>
            <w:tcW w:w="803" w:type="dxa"/>
          </w:tcPr>
          <w:p w:rsidR="00FA444F" w:rsidRDefault="00FA444F" w:rsidP="00D772D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74" w:type="dxa"/>
          </w:tcPr>
          <w:p w:rsidR="00FA444F" w:rsidRDefault="000931BA" w:rsidP="000931BA">
            <w:pPr>
              <w:jc w:val="center"/>
            </w:pPr>
            <w:r>
              <w:rPr>
                <w:rFonts w:hint="eastAsia"/>
              </w:rPr>
              <w:t>ARG 197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FA444F" w:rsidRDefault="0023052D" w:rsidP="00D772DE">
            <w:pPr>
              <w:jc w:val="center"/>
            </w:pPr>
            <w:r>
              <w:rPr>
                <w:rFonts w:hint="eastAsia"/>
              </w:rPr>
              <w:t>3.74</w:t>
            </w:r>
          </w:p>
        </w:tc>
        <w:tc>
          <w:tcPr>
            <w:tcW w:w="2074" w:type="dxa"/>
          </w:tcPr>
          <w:p w:rsidR="00FA444F" w:rsidRDefault="0023052D" w:rsidP="0023052D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2</w:t>
            </w:r>
            <w:r>
              <w:rPr>
                <w:rFonts w:hint="eastAsia"/>
              </w:rPr>
              <w:t>]</w:t>
            </w:r>
          </w:p>
        </w:tc>
      </w:tr>
      <w:tr w:rsidR="00103F57" w:rsidTr="00A52B69">
        <w:trPr>
          <w:jc w:val="center"/>
        </w:trPr>
        <w:tc>
          <w:tcPr>
            <w:tcW w:w="803" w:type="dxa"/>
          </w:tcPr>
          <w:p w:rsidR="00103F57" w:rsidRDefault="00103F57" w:rsidP="00D772D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074" w:type="dxa"/>
          </w:tcPr>
          <w:p w:rsidR="00103F57" w:rsidRDefault="000931BA" w:rsidP="00D772DE">
            <w:pPr>
              <w:jc w:val="center"/>
            </w:pPr>
            <w:r>
              <w:rPr>
                <w:rFonts w:hint="eastAsia"/>
              </w:rPr>
              <w:t>ASP 184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103F57" w:rsidRDefault="0023052D" w:rsidP="00D772DE">
            <w:pPr>
              <w:jc w:val="center"/>
            </w:pPr>
            <w:r>
              <w:rPr>
                <w:rFonts w:hint="eastAsia"/>
              </w:rPr>
              <w:t>3.49</w:t>
            </w:r>
          </w:p>
        </w:tc>
        <w:tc>
          <w:tcPr>
            <w:tcW w:w="2074" w:type="dxa"/>
          </w:tcPr>
          <w:p w:rsidR="00103F57" w:rsidRDefault="0023052D" w:rsidP="00D772DE">
            <w:pPr>
              <w:jc w:val="center"/>
            </w:pPr>
            <w:r>
              <w:rPr>
                <w:rFonts w:hint="eastAsia"/>
              </w:rPr>
              <w:t>ARG 395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103F57" w:rsidTr="00A52B69">
        <w:trPr>
          <w:jc w:val="center"/>
        </w:trPr>
        <w:tc>
          <w:tcPr>
            <w:tcW w:w="803" w:type="dxa"/>
          </w:tcPr>
          <w:p w:rsidR="00103F57" w:rsidRDefault="00103F57" w:rsidP="00D772D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74" w:type="dxa"/>
          </w:tcPr>
          <w:p w:rsidR="00103F57" w:rsidRDefault="000931BA" w:rsidP="00D772DE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1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103F57" w:rsidRDefault="0023052D" w:rsidP="00D772DE">
            <w:pPr>
              <w:jc w:val="center"/>
            </w:pPr>
            <w:r>
              <w:rPr>
                <w:rFonts w:hint="eastAsia"/>
              </w:rPr>
              <w:t>2.67</w:t>
            </w:r>
          </w:p>
        </w:tc>
        <w:tc>
          <w:tcPr>
            <w:tcW w:w="2074" w:type="dxa"/>
          </w:tcPr>
          <w:p w:rsidR="00103F57" w:rsidRDefault="0023052D" w:rsidP="00D772DE">
            <w:pPr>
              <w:jc w:val="center"/>
            </w:pPr>
            <w:r>
              <w:rPr>
                <w:rFonts w:hint="eastAsia"/>
              </w:rPr>
              <w:t>ARG 197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23052D" w:rsidTr="00A52B69">
        <w:trPr>
          <w:jc w:val="center"/>
        </w:trPr>
        <w:tc>
          <w:tcPr>
            <w:tcW w:w="803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2.71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ARG 197 [</w:t>
            </w:r>
            <w:r>
              <w:t>NH1</w:t>
            </w:r>
            <w:r>
              <w:rPr>
                <w:rFonts w:hint="eastAsia"/>
              </w:rPr>
              <w:t>]</w:t>
            </w:r>
          </w:p>
        </w:tc>
      </w:tr>
      <w:tr w:rsidR="0023052D" w:rsidTr="00A52B69">
        <w:trPr>
          <w:jc w:val="center"/>
        </w:trPr>
        <w:tc>
          <w:tcPr>
            <w:tcW w:w="803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ASP 411[</w:t>
            </w:r>
            <w:r>
              <w:t>OD2</w:t>
            </w:r>
            <w:r>
              <w:rPr>
                <w:rFonts w:hint="eastAsia"/>
              </w:rPr>
              <w:t>]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2.88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ARG 197 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</w:tr>
      <w:tr w:rsidR="00CC2655" w:rsidTr="00A52B69">
        <w:trPr>
          <w:jc w:val="center"/>
        </w:trPr>
        <w:tc>
          <w:tcPr>
            <w:tcW w:w="7025" w:type="dxa"/>
            <w:gridSpan w:val="4"/>
          </w:tcPr>
          <w:p w:rsidR="00CC2655" w:rsidRDefault="00960518" w:rsidP="00960518">
            <w:pPr>
              <w:tabs>
                <w:tab w:val="left" w:pos="2700"/>
              </w:tabs>
              <w:jc w:val="center"/>
            </w:pPr>
            <w:r>
              <w:t xml:space="preserve">Salt bridges </w:t>
            </w:r>
            <w:r w:rsidR="00CC2655">
              <w:t>(Globular -Globular)</w:t>
            </w:r>
          </w:p>
        </w:tc>
      </w:tr>
      <w:tr w:rsidR="0023052D" w:rsidTr="00A52B69">
        <w:trPr>
          <w:jc w:val="center"/>
        </w:trPr>
        <w:tc>
          <w:tcPr>
            <w:tcW w:w="803" w:type="dxa"/>
          </w:tcPr>
          <w:p w:rsidR="0023052D" w:rsidRDefault="00CC2655" w:rsidP="0023052D">
            <w:pPr>
              <w:jc w:val="center"/>
            </w:pPr>
            <w:r>
              <w:t>1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GLU 431</w:t>
            </w:r>
            <w:r>
              <w:t>[OE2]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3.61</w:t>
            </w:r>
          </w:p>
        </w:tc>
        <w:tc>
          <w:tcPr>
            <w:tcW w:w="2074" w:type="dxa"/>
          </w:tcPr>
          <w:p w:rsidR="0023052D" w:rsidRDefault="0023052D" w:rsidP="0023052D">
            <w:pPr>
              <w:jc w:val="center"/>
            </w:pPr>
            <w:r>
              <w:rPr>
                <w:rFonts w:hint="eastAsia"/>
              </w:rPr>
              <w:t>ARG271 [</w:t>
            </w:r>
            <w:r>
              <w:t>NH2</w:t>
            </w:r>
            <w:r>
              <w:rPr>
                <w:rFonts w:hint="eastAsia"/>
              </w:rPr>
              <w:t>]</w:t>
            </w:r>
          </w:p>
        </w:tc>
      </w:tr>
    </w:tbl>
    <w:p w:rsidR="00FA444F" w:rsidRDefault="00FA444F"/>
    <w:sectPr w:rsidR="00FA4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C06" w:rsidRDefault="00C61C06" w:rsidP="006413EF">
      <w:r>
        <w:separator/>
      </w:r>
    </w:p>
  </w:endnote>
  <w:endnote w:type="continuationSeparator" w:id="0">
    <w:p w:rsidR="00C61C06" w:rsidRDefault="00C61C06" w:rsidP="00641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C06" w:rsidRDefault="00C61C06" w:rsidP="006413EF">
      <w:r>
        <w:separator/>
      </w:r>
    </w:p>
  </w:footnote>
  <w:footnote w:type="continuationSeparator" w:id="0">
    <w:p w:rsidR="00C61C06" w:rsidRDefault="00C61C06" w:rsidP="00641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84B"/>
    <w:rsid w:val="00083344"/>
    <w:rsid w:val="000931BA"/>
    <w:rsid w:val="00103F57"/>
    <w:rsid w:val="00135122"/>
    <w:rsid w:val="0022526F"/>
    <w:rsid w:val="0023052D"/>
    <w:rsid w:val="002E067E"/>
    <w:rsid w:val="0030743E"/>
    <w:rsid w:val="0033231D"/>
    <w:rsid w:val="00337E05"/>
    <w:rsid w:val="003D06A9"/>
    <w:rsid w:val="00521982"/>
    <w:rsid w:val="0052678A"/>
    <w:rsid w:val="005D1BAC"/>
    <w:rsid w:val="00623B1A"/>
    <w:rsid w:val="006413EF"/>
    <w:rsid w:val="00667E35"/>
    <w:rsid w:val="00677D61"/>
    <w:rsid w:val="006B0207"/>
    <w:rsid w:val="006C3C06"/>
    <w:rsid w:val="007537A6"/>
    <w:rsid w:val="007E7A7B"/>
    <w:rsid w:val="00923999"/>
    <w:rsid w:val="00960518"/>
    <w:rsid w:val="009D7AA5"/>
    <w:rsid w:val="009E4775"/>
    <w:rsid w:val="00A0183D"/>
    <w:rsid w:val="00A21D85"/>
    <w:rsid w:val="00A52B69"/>
    <w:rsid w:val="00A67737"/>
    <w:rsid w:val="00AB6721"/>
    <w:rsid w:val="00B51B8E"/>
    <w:rsid w:val="00C360AB"/>
    <w:rsid w:val="00C36FF6"/>
    <w:rsid w:val="00C61C06"/>
    <w:rsid w:val="00C9084B"/>
    <w:rsid w:val="00CC2655"/>
    <w:rsid w:val="00CF2978"/>
    <w:rsid w:val="00D01936"/>
    <w:rsid w:val="00DE362F"/>
    <w:rsid w:val="00E10DB4"/>
    <w:rsid w:val="00E6391A"/>
    <w:rsid w:val="00EF15C9"/>
    <w:rsid w:val="00F0446A"/>
    <w:rsid w:val="00F35D8A"/>
    <w:rsid w:val="00F74676"/>
    <w:rsid w:val="00FA444F"/>
    <w:rsid w:val="00FD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77A02-7BD7-4162-8896-AC7CA96E5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1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13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1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13EF"/>
    <w:rPr>
      <w:sz w:val="18"/>
      <w:szCs w:val="18"/>
    </w:rPr>
  </w:style>
  <w:style w:type="table" w:styleId="a5">
    <w:name w:val="Table Grid"/>
    <w:basedOn w:val="a1"/>
    <w:uiPriority w:val="39"/>
    <w:rsid w:val="00641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菲</dc:creator>
  <cp:keywords/>
  <dc:description/>
  <cp:lastModifiedBy>袁 菲</cp:lastModifiedBy>
  <cp:revision>43</cp:revision>
  <dcterms:created xsi:type="dcterms:W3CDTF">2017-12-03T10:59:00Z</dcterms:created>
  <dcterms:modified xsi:type="dcterms:W3CDTF">2018-06-02T10:42:00Z</dcterms:modified>
</cp:coreProperties>
</file>